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50ACA" w14:textId="75133BAB" w:rsidR="00721BDA" w:rsidRDefault="004C389B">
      <w:pPr>
        <w:rPr>
          <w:lang w:val="en-GB"/>
        </w:rPr>
      </w:pPr>
      <w:r>
        <w:rPr>
          <w:lang w:val="en-GB"/>
        </w:rPr>
        <w:t xml:space="preserve">S1 </w:t>
      </w:r>
      <w:r w:rsidR="00721BDA">
        <w:rPr>
          <w:lang w:val="en-GB"/>
        </w:rPr>
        <w:t>Table. STI-positiv</w:t>
      </w:r>
      <w:r>
        <w:rPr>
          <w:lang w:val="en-GB"/>
        </w:rPr>
        <w:t>ity</w:t>
      </w:r>
      <w:r w:rsidR="00721BDA">
        <w:rPr>
          <w:lang w:val="en-GB"/>
        </w:rPr>
        <w:t xml:space="preserve"> according to the HPV genotypes </w:t>
      </w:r>
      <w:r>
        <w:rPr>
          <w:lang w:val="en-GB"/>
        </w:rPr>
        <w:t>in the studied group.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1555"/>
        <w:gridCol w:w="1134"/>
        <w:gridCol w:w="708"/>
        <w:gridCol w:w="709"/>
        <w:gridCol w:w="992"/>
        <w:gridCol w:w="851"/>
        <w:gridCol w:w="850"/>
        <w:gridCol w:w="1701"/>
        <w:gridCol w:w="1276"/>
      </w:tblGrid>
      <w:tr w:rsidR="00721BDA" w:rsidRPr="00721BDA" w14:paraId="67C732D7" w14:textId="77777777" w:rsidTr="00721BDA">
        <w:trPr>
          <w:trHeight w:val="38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15C49F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HPV genotyp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24CE1F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504443E" w14:textId="77777777" w:rsidR="00721BDA" w:rsidRPr="00721BDA" w:rsidRDefault="00721BDA" w:rsidP="00721BDA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M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FBAD538" w14:textId="77777777" w:rsidR="00721BDA" w:rsidRPr="00721BDA" w:rsidRDefault="00721BDA" w:rsidP="00721BDA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T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D927EE3" w14:textId="77777777" w:rsidR="00721BDA" w:rsidRPr="00721BDA" w:rsidRDefault="00721BDA" w:rsidP="00721BDA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HSV-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81AB77C" w14:textId="77777777" w:rsidR="00721BDA" w:rsidRPr="00721BDA" w:rsidRDefault="00721BDA" w:rsidP="00721BDA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T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3FDF4E7" w14:textId="77777777" w:rsidR="00721BDA" w:rsidRPr="00721BDA" w:rsidRDefault="00721BDA" w:rsidP="00721BDA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0A90821" w14:textId="77777777" w:rsidR="00721BDA" w:rsidRPr="00721BDA" w:rsidRDefault="00721BDA" w:rsidP="00721BDA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CT-S1+CT-S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FA99508" w14:textId="77777777" w:rsidR="00721BDA" w:rsidRPr="00721BDA" w:rsidRDefault="00721BDA" w:rsidP="00721BDA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CT-S2</w:t>
            </w:r>
          </w:p>
        </w:tc>
      </w:tr>
      <w:tr w:rsidR="00721BDA" w:rsidRPr="00721BDA" w14:paraId="0FEDB70E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F64143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329B68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A61F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B5B9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5879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C5DD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9A0F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0512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5249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2966726B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944338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E3787D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0F47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F5A8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DFDC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CCBE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7C5A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4EAE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35B8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21BDA" w:rsidRPr="00721BDA" w14:paraId="1E099443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402A8B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ACFA43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C3BF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1CF9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6B33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6F33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D20A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B3A9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0EB2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5FD1FD05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89A0C2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E92B2F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9BE5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5060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1E7C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49F3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AD04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6611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7E81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663FDC80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E480B6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2A7C10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699F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E3B0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9222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E8DB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16D7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048E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9C3F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639AC22E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FAFC82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B5D12E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B643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1F66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7DF1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8A5A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65A8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9208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1900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0504FE3C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184CDB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4947DA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24F4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654E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31CF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AF30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87DF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6223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9064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179A7334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99F63A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87CBE9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965E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5D20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91AE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A01F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8BEC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9B3A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C647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532EF44F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424A77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2F7006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8A3F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543A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F787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FAAC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3914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8EA1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9293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0A42B303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5F4B8C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E21353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2C58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19F6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E515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33FE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5730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A3F5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A779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5404489C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DA3CDA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5D4AF7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C26B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50CB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785B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F13A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4ACA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DFA7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F350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207E0A9D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626EF3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4737CB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4694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81D1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180C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7E92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6454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DAB0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4244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456A4259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69EFB2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1D3E27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4ABD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1611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691C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3655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2895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9D77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C70E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21BDA" w:rsidRPr="00721BDA" w14:paraId="6D2D02C6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801724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048C82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1532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DAF4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C0E6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ED94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1F2F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0E71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B9A6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1B4C25A4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D05C9D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7DE873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4F87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E063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F0A2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594E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F91A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2646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1E61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3A4BCC23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4CB31C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800B4B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1916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167D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ADC7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6224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D76B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03A1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1692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23F4E412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E3202D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562070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241B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FB38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8442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CDFD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3FF8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FDDC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C8EC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109C6380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DE5452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556FBB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3DA3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74DA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927B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56DE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68DA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43BE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B3FB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022A494D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A1EBA2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D9804B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79F1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CAF9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83AF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9727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B76B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4E47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BB6E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6E97EBCF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4ACD64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B63491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9B35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15E6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E3A2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97D7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F2B6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27A1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1A89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55F29F82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3E4F92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7F791E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4F02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FB23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277D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9B9B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8829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7A97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C9B2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087F035E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DE2327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F782B4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370A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5A05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2E0F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D0C9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98F7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35CA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5C2D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10EDE708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B0D889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6FB9C4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5E4F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C8D3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3578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2F4F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C722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509A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D0FB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51D968C0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C4DA14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4/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EEDF45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4823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3A0A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4482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15E1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2CBB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F386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439B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7A107221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94669E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317F36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FCDA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26EA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B241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39E2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7DDF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CDFF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7E63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58439241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F757D8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F1DD0D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FE8F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8EB1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CE80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F92A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9E98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FAFE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D0F2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00CA2BE2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4EA640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2/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4CA889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6DF4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0FEC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81F7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A12B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D08E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9A92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BBB7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7DA6F9E8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022CC1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7BD608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E81D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A05C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E520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F88E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4A35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BF60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A3E8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4DBB9939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CE3897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5D9D58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246A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E27B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58C8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D12B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104C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1DDB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4A20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10F60D79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F1F341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0DCC65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18FB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2A4C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B2FF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D78C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F9D0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863E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BEA9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26C90781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6F97A6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199A17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3595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44B6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BAB4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7B41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7416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330D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695F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65267880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3196DD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755C33" w14:textId="77777777" w:rsidR="00721BDA" w:rsidRPr="00721BDA" w:rsidRDefault="00721BDA" w:rsidP="00721B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E80C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CDD4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2412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8926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6300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DBEE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06A3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21BDA" w:rsidRPr="00721BDA" w14:paraId="680F95DC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A5D0" w14:textId="77777777" w:rsidR="00721BDA" w:rsidRPr="00721BDA" w:rsidRDefault="00721BDA" w:rsidP="00721BD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D1D7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DE34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341A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A0A9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5DB7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2C04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7CEE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8A61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1BDA" w:rsidRPr="00721BDA" w14:paraId="1AB7CF16" w14:textId="77777777" w:rsidTr="00721BDA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04F8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HPV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CC7516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Human papillomavi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A26A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72AF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6390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754D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1BDA" w:rsidRPr="00721BDA" w14:paraId="017E9EFF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36BE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MG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90CFE4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ycoplasma </w:t>
            </w:r>
            <w:proofErr w:type="spellStart"/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genitali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58DD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D3A6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7E70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87B2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1BDA" w:rsidRPr="00721BDA" w14:paraId="3C23C836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3C41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TV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627C7C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Trichomonas vaginal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4B3C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FA63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8DA5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B927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1BDA" w:rsidRPr="00721BDA" w14:paraId="2E011F2D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9E8D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HSV-2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036661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Herpes simplex virus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8B4D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F0AD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DF4F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B7F6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1BDA" w:rsidRPr="00721BDA" w14:paraId="266CFB9A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CDC5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TP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840942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reponema </w:t>
            </w:r>
            <w:proofErr w:type="spellStart"/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palidu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0B35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CF2F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439A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126F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1BDA" w:rsidRPr="00721BDA" w14:paraId="3708D630" w14:textId="77777777" w:rsidTr="00721BDA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142B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NG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B8B91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Neiserria</w:t>
            </w:r>
            <w:proofErr w:type="spellEnd"/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onorrhoe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FA44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CC34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EE5C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28D9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21BDA" w:rsidRPr="00721BDA" w14:paraId="7D61926E" w14:textId="77777777" w:rsidTr="00721BDA">
        <w:trPr>
          <w:trHeight w:val="38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C29B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721BDA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lastRenderedPageBreak/>
              <w:t>CT-S1+CT-S2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EFA5F9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>Clamidia</w:t>
            </w:r>
            <w:proofErr w:type="spellEnd"/>
            <w:r w:rsidRPr="00721B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achomatis Serovars L1-L3 and A-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305A" w14:textId="77777777" w:rsidR="00721BDA" w:rsidRPr="00721BDA" w:rsidRDefault="00721BDA" w:rsidP="00721BD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BFF1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52D3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2D0F" w14:textId="77777777" w:rsidR="00721BDA" w:rsidRPr="00721BDA" w:rsidRDefault="00721BDA" w:rsidP="00721B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AE4AEA0" w14:textId="77777777" w:rsidR="00721BDA" w:rsidRPr="00721BDA" w:rsidRDefault="00721BDA">
      <w:pPr>
        <w:rPr>
          <w:lang w:val="en-GB"/>
        </w:rPr>
      </w:pPr>
    </w:p>
    <w:sectPr w:rsidR="00721BDA" w:rsidRPr="00721BDA" w:rsidSect="00721B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BDA"/>
    <w:rsid w:val="00044ED5"/>
    <w:rsid w:val="00066229"/>
    <w:rsid w:val="00074342"/>
    <w:rsid w:val="000A589C"/>
    <w:rsid w:val="001113BA"/>
    <w:rsid w:val="00130250"/>
    <w:rsid w:val="00134F5E"/>
    <w:rsid w:val="00155547"/>
    <w:rsid w:val="00177B1D"/>
    <w:rsid w:val="001824A6"/>
    <w:rsid w:val="001842F8"/>
    <w:rsid w:val="001872C3"/>
    <w:rsid w:val="001B18B7"/>
    <w:rsid w:val="00230C43"/>
    <w:rsid w:val="00240973"/>
    <w:rsid w:val="00275E17"/>
    <w:rsid w:val="002935A1"/>
    <w:rsid w:val="0029684D"/>
    <w:rsid w:val="002C0F06"/>
    <w:rsid w:val="002D6724"/>
    <w:rsid w:val="00305304"/>
    <w:rsid w:val="00333288"/>
    <w:rsid w:val="00344D45"/>
    <w:rsid w:val="00372912"/>
    <w:rsid w:val="003B260D"/>
    <w:rsid w:val="003D01F5"/>
    <w:rsid w:val="003E337D"/>
    <w:rsid w:val="003F1D34"/>
    <w:rsid w:val="0040791F"/>
    <w:rsid w:val="00454719"/>
    <w:rsid w:val="00457F4D"/>
    <w:rsid w:val="004714EF"/>
    <w:rsid w:val="004B1D86"/>
    <w:rsid w:val="004C389B"/>
    <w:rsid w:val="004C46AC"/>
    <w:rsid w:val="004E2C93"/>
    <w:rsid w:val="004F58D3"/>
    <w:rsid w:val="00500CEB"/>
    <w:rsid w:val="00501E53"/>
    <w:rsid w:val="00551633"/>
    <w:rsid w:val="005604E6"/>
    <w:rsid w:val="00562FDB"/>
    <w:rsid w:val="00584082"/>
    <w:rsid w:val="00585041"/>
    <w:rsid w:val="005A2CEC"/>
    <w:rsid w:val="005D33E0"/>
    <w:rsid w:val="005D73B2"/>
    <w:rsid w:val="005E56D8"/>
    <w:rsid w:val="005F0012"/>
    <w:rsid w:val="005F1308"/>
    <w:rsid w:val="00610408"/>
    <w:rsid w:val="0061541A"/>
    <w:rsid w:val="00624469"/>
    <w:rsid w:val="00630058"/>
    <w:rsid w:val="006321F9"/>
    <w:rsid w:val="00674653"/>
    <w:rsid w:val="006C79E2"/>
    <w:rsid w:val="006D13CF"/>
    <w:rsid w:val="00721BDA"/>
    <w:rsid w:val="00725AB0"/>
    <w:rsid w:val="00735B6E"/>
    <w:rsid w:val="0074062D"/>
    <w:rsid w:val="00764B1F"/>
    <w:rsid w:val="00777356"/>
    <w:rsid w:val="007A25DF"/>
    <w:rsid w:val="00832838"/>
    <w:rsid w:val="00867462"/>
    <w:rsid w:val="008B7B83"/>
    <w:rsid w:val="008C75BD"/>
    <w:rsid w:val="008E7580"/>
    <w:rsid w:val="00917E07"/>
    <w:rsid w:val="009203DB"/>
    <w:rsid w:val="00926974"/>
    <w:rsid w:val="0094331A"/>
    <w:rsid w:val="009804B3"/>
    <w:rsid w:val="009D41EF"/>
    <w:rsid w:val="00A4079F"/>
    <w:rsid w:val="00A42544"/>
    <w:rsid w:val="00A74735"/>
    <w:rsid w:val="00A902BE"/>
    <w:rsid w:val="00AE2FBF"/>
    <w:rsid w:val="00AE5968"/>
    <w:rsid w:val="00AF5DBA"/>
    <w:rsid w:val="00B04583"/>
    <w:rsid w:val="00B12C03"/>
    <w:rsid w:val="00B46082"/>
    <w:rsid w:val="00B532FE"/>
    <w:rsid w:val="00B63339"/>
    <w:rsid w:val="00BB1824"/>
    <w:rsid w:val="00BF1186"/>
    <w:rsid w:val="00C40709"/>
    <w:rsid w:val="00C52071"/>
    <w:rsid w:val="00C76640"/>
    <w:rsid w:val="00C84E27"/>
    <w:rsid w:val="00CD3C87"/>
    <w:rsid w:val="00D15629"/>
    <w:rsid w:val="00D16CA3"/>
    <w:rsid w:val="00D215FD"/>
    <w:rsid w:val="00D23E52"/>
    <w:rsid w:val="00D2502E"/>
    <w:rsid w:val="00D35908"/>
    <w:rsid w:val="00D70518"/>
    <w:rsid w:val="00D755B6"/>
    <w:rsid w:val="00D839F4"/>
    <w:rsid w:val="00DF10EF"/>
    <w:rsid w:val="00E55D6B"/>
    <w:rsid w:val="00E641B8"/>
    <w:rsid w:val="00E64A8F"/>
    <w:rsid w:val="00E7131D"/>
    <w:rsid w:val="00E8668D"/>
    <w:rsid w:val="00EF48C4"/>
    <w:rsid w:val="00F02E9C"/>
    <w:rsid w:val="00F43E9E"/>
    <w:rsid w:val="00F52846"/>
    <w:rsid w:val="00F71346"/>
    <w:rsid w:val="00FC4074"/>
    <w:rsid w:val="00FE4D87"/>
    <w:rsid w:val="00FE568F"/>
    <w:rsid w:val="00FF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B5B04C"/>
  <w15:chartTrackingRefBased/>
  <w15:docId w15:val="{E3394E1A-5F73-D241-9793-4CAFCE876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0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mildo Maueia</dc:creator>
  <cp:keywords/>
  <dc:description/>
  <cp:lastModifiedBy>Cremildo Maueia</cp:lastModifiedBy>
  <cp:revision>2</cp:revision>
  <dcterms:created xsi:type="dcterms:W3CDTF">2023-12-11T16:11:00Z</dcterms:created>
  <dcterms:modified xsi:type="dcterms:W3CDTF">2024-07-15T16:53:00Z</dcterms:modified>
</cp:coreProperties>
</file>